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5D45B" w14:textId="220D1F96" w:rsidR="007946B6" w:rsidRDefault="007946B6" w:rsidP="007946B6">
      <w:pPr>
        <w:rPr>
          <w:b/>
          <w:bCs/>
        </w:rPr>
      </w:pPr>
      <w:r>
        <w:rPr>
          <w:b/>
          <w:bCs/>
        </w:rPr>
        <w:t>Appendix</w:t>
      </w:r>
      <w:r w:rsidR="002E3971">
        <w:rPr>
          <w:b/>
          <w:bCs/>
        </w:rPr>
        <w:t xml:space="preserve"> 1</w:t>
      </w:r>
      <w:r>
        <w:rPr>
          <w:b/>
          <w:bCs/>
        </w:rPr>
        <w:t>: Coding structure</w:t>
      </w:r>
    </w:p>
    <w:p w14:paraId="43E6AF4E" w14:textId="77777777" w:rsidR="007946B6" w:rsidRDefault="007946B6" w:rsidP="007946B6">
      <w:pPr>
        <w:rPr>
          <w:b/>
          <w:bCs/>
        </w:rPr>
      </w:pPr>
    </w:p>
    <w:p w14:paraId="0A50B79C" w14:textId="6D507D60" w:rsidR="007946B6" w:rsidRPr="007946B6" w:rsidRDefault="007946B6" w:rsidP="007946B6">
      <w:pPr>
        <w:rPr>
          <w:b/>
          <w:bCs/>
        </w:rPr>
      </w:pPr>
      <w:r w:rsidRPr="007946B6">
        <w:rPr>
          <w:b/>
          <w:bCs/>
        </w:rPr>
        <w:t>BENEFITS OF THE APP</w:t>
      </w:r>
    </w:p>
    <w:p w14:paraId="55A09631" w14:textId="77777777" w:rsidR="007946B6" w:rsidRDefault="007946B6" w:rsidP="007946B6">
      <w:r>
        <w:t>BENEFITS benefits of the app - family</w:t>
      </w:r>
    </w:p>
    <w:p w14:paraId="0CAEAA53" w14:textId="77777777" w:rsidR="007946B6" w:rsidRDefault="007946B6" w:rsidP="007946B6">
      <w:r>
        <w:t>BENEFITS benefits of the app - self</w:t>
      </w:r>
    </w:p>
    <w:p w14:paraId="23C8E16F" w14:textId="65DB8602" w:rsidR="007946B6" w:rsidRDefault="007946B6" w:rsidP="007946B6">
      <w:r>
        <w:t>BENEFITS benefits of the app - society and others</w:t>
      </w:r>
    </w:p>
    <w:p w14:paraId="6C7D2A66" w14:textId="77777777" w:rsidR="007946B6" w:rsidRDefault="007946B6" w:rsidP="007946B6">
      <w:r>
        <w:t>BENEFITS lack of benefits - others</w:t>
      </w:r>
    </w:p>
    <w:p w14:paraId="18D08B69" w14:textId="20D3DAC8" w:rsidR="007946B6" w:rsidRDefault="007946B6" w:rsidP="007946B6">
      <w:r>
        <w:t>BENEFITS lack of benefits – self</w:t>
      </w:r>
    </w:p>
    <w:p w14:paraId="7A7D00E5" w14:textId="28985405" w:rsidR="007946B6" w:rsidRDefault="007946B6" w:rsidP="007946B6">
      <w:r>
        <w:t>BENEFITS societal benefit</w:t>
      </w:r>
    </w:p>
    <w:p w14:paraId="41A9D313" w14:textId="77777777" w:rsidR="007946B6" w:rsidRDefault="007946B6" w:rsidP="007946B6"/>
    <w:p w14:paraId="1380F478" w14:textId="77777777" w:rsidR="007946B6" w:rsidRPr="007946B6" w:rsidRDefault="007946B6" w:rsidP="007946B6">
      <w:pPr>
        <w:rPr>
          <w:b/>
          <w:bCs/>
        </w:rPr>
      </w:pPr>
      <w:r w:rsidRPr="007946B6">
        <w:rPr>
          <w:b/>
          <w:bCs/>
        </w:rPr>
        <w:t>COMPARING</w:t>
      </w:r>
    </w:p>
    <w:p w14:paraId="552F5158" w14:textId="77777777" w:rsidR="007946B6" w:rsidRDefault="007946B6" w:rsidP="007946B6">
      <w:r>
        <w:t>COMPARING other apps</w:t>
      </w:r>
    </w:p>
    <w:p w14:paraId="13508E30" w14:textId="77777777" w:rsidR="007946B6" w:rsidRDefault="007946B6" w:rsidP="007946B6">
      <w:r>
        <w:t>COMPARING to other countries' strategies</w:t>
      </w:r>
    </w:p>
    <w:p w14:paraId="146B8C86" w14:textId="77777777" w:rsidR="007946B6" w:rsidRDefault="007946B6" w:rsidP="007946B6">
      <w:r>
        <w:t>COMPARING to other national emergencies</w:t>
      </w:r>
    </w:p>
    <w:p w14:paraId="7CFAB649" w14:textId="77777777" w:rsidR="007946B6" w:rsidRDefault="007946B6" w:rsidP="007946B6">
      <w:r>
        <w:t>COMPARING to other viruses/pandemics</w:t>
      </w:r>
    </w:p>
    <w:p w14:paraId="70854016" w14:textId="77777777" w:rsidR="007946B6" w:rsidRDefault="007946B6" w:rsidP="007946B6"/>
    <w:p w14:paraId="393004E8" w14:textId="76DBFCFC" w:rsidR="007946B6" w:rsidRPr="007946B6" w:rsidRDefault="007946B6" w:rsidP="007946B6">
      <w:pPr>
        <w:rPr>
          <w:b/>
          <w:bCs/>
        </w:rPr>
      </w:pPr>
      <w:r w:rsidRPr="007946B6">
        <w:rPr>
          <w:b/>
          <w:bCs/>
        </w:rPr>
        <w:t>CONCERNS</w:t>
      </w:r>
    </w:p>
    <w:p w14:paraId="023911D3" w14:textId="77777777" w:rsidR="007946B6" w:rsidRDefault="007946B6" w:rsidP="007946B6">
      <w:r>
        <w:t>CONCERNS - security - no concerns - others</w:t>
      </w:r>
    </w:p>
    <w:p w14:paraId="626D8173" w14:textId="77777777" w:rsidR="007946B6" w:rsidRDefault="007946B6" w:rsidP="007946B6">
      <w:r>
        <w:t>CONCERNS controlling</w:t>
      </w:r>
    </w:p>
    <w:p w14:paraId="1E0C02A8" w14:textId="77777777" w:rsidR="007946B6" w:rsidRDefault="007946B6" w:rsidP="007946B6">
      <w:r>
        <w:t>CONCERNS data uses</w:t>
      </w:r>
    </w:p>
    <w:p w14:paraId="4DCEA466" w14:textId="6314FB00" w:rsidR="007946B6" w:rsidRDefault="007946B6" w:rsidP="007946B6">
      <w:r>
        <w:t>CONCERNS people's misuse of the app - spoofing etc including purpose and accidental</w:t>
      </w:r>
    </w:p>
    <w:p w14:paraId="0B85ADD5" w14:textId="77777777" w:rsidR="007946B6" w:rsidRDefault="007946B6" w:rsidP="007946B6">
      <w:r>
        <w:t>CONCERNS privacy - descriptive</w:t>
      </w:r>
    </w:p>
    <w:p w14:paraId="226A7084" w14:textId="77777777" w:rsidR="007946B6" w:rsidRDefault="007946B6" w:rsidP="007946B6">
      <w:r>
        <w:t>CONCERNS privacy - no concerns - others</w:t>
      </w:r>
    </w:p>
    <w:p w14:paraId="686B2AE7" w14:textId="77777777" w:rsidR="007946B6" w:rsidRDefault="007946B6" w:rsidP="007946B6">
      <w:r>
        <w:t>CONCERNS privacy - no concerns - self</w:t>
      </w:r>
    </w:p>
    <w:p w14:paraId="7259CD89" w14:textId="77777777" w:rsidR="007946B6" w:rsidRDefault="007946B6" w:rsidP="007946B6">
      <w:r>
        <w:t>CONCERNS privacy - others</w:t>
      </w:r>
    </w:p>
    <w:p w14:paraId="7A2EF701" w14:textId="77777777" w:rsidR="007946B6" w:rsidRDefault="007946B6" w:rsidP="007946B6">
      <w:r>
        <w:t>CONCERNS privacy - self</w:t>
      </w:r>
    </w:p>
    <w:p w14:paraId="76C6D37A" w14:textId="77777777" w:rsidR="007946B6" w:rsidRDefault="007946B6" w:rsidP="007946B6">
      <w:r>
        <w:t>CONCERNS private company/big tech - concerns - others</w:t>
      </w:r>
    </w:p>
    <w:p w14:paraId="44ABE1BC" w14:textId="77777777" w:rsidR="007946B6" w:rsidRDefault="007946B6" w:rsidP="007946B6">
      <w:r>
        <w:t>CONCERNS private company/big tech - concerns - self</w:t>
      </w:r>
    </w:p>
    <w:p w14:paraId="10FFD13A" w14:textId="77777777" w:rsidR="007946B6" w:rsidRDefault="007946B6" w:rsidP="007946B6">
      <w:r>
        <w:t>CONCERNS private company/big tech - descriptive</w:t>
      </w:r>
    </w:p>
    <w:p w14:paraId="410A4F13" w14:textId="77777777" w:rsidR="007946B6" w:rsidRDefault="007946B6" w:rsidP="007946B6">
      <w:r>
        <w:t>CONCERNS private company/big tech - no concerns - others</w:t>
      </w:r>
    </w:p>
    <w:p w14:paraId="43885DCD" w14:textId="77777777" w:rsidR="007946B6" w:rsidRDefault="007946B6" w:rsidP="007946B6">
      <w:r>
        <w:t>CONCERNS private company/big tech - no concerns - self</w:t>
      </w:r>
    </w:p>
    <w:p w14:paraId="61834967" w14:textId="77777777" w:rsidR="007946B6" w:rsidRDefault="007946B6" w:rsidP="007946B6">
      <w:r>
        <w:t>CONCERNS reliability</w:t>
      </w:r>
    </w:p>
    <w:p w14:paraId="04A3DCA6" w14:textId="77777777" w:rsidR="007946B6" w:rsidRDefault="007946B6" w:rsidP="007946B6">
      <w:r>
        <w:t>CONCERNS resources</w:t>
      </w:r>
    </w:p>
    <w:p w14:paraId="1D5472D2" w14:textId="77777777" w:rsidR="007946B6" w:rsidRDefault="007946B6" w:rsidP="007946B6">
      <w:r>
        <w:t>CONCERNS security - concerns - others</w:t>
      </w:r>
    </w:p>
    <w:p w14:paraId="4BC5A3B3" w14:textId="77777777" w:rsidR="007946B6" w:rsidRDefault="007946B6" w:rsidP="007946B6">
      <w:r>
        <w:t>CONCERNS security - concerns - self</w:t>
      </w:r>
    </w:p>
    <w:p w14:paraId="7825F9D1" w14:textId="77777777" w:rsidR="007946B6" w:rsidRDefault="007946B6" w:rsidP="007946B6">
      <w:r>
        <w:t>CONCERNS security - descriptive</w:t>
      </w:r>
    </w:p>
    <w:p w14:paraId="63EDC76D" w14:textId="77777777" w:rsidR="007946B6" w:rsidRDefault="007946B6" w:rsidP="007946B6">
      <w:r>
        <w:t>CONCERNS security - no concerns - others</w:t>
      </w:r>
    </w:p>
    <w:p w14:paraId="34088E38" w14:textId="77777777" w:rsidR="007946B6" w:rsidRDefault="007946B6" w:rsidP="007946B6">
      <w:r>
        <w:t>CONCERNS security - no concerns - self</w:t>
      </w:r>
    </w:p>
    <w:p w14:paraId="4744CA38" w14:textId="5B67DA97" w:rsidR="007946B6" w:rsidRDefault="007946B6" w:rsidP="007946B6">
      <w:r>
        <w:t>CONCERNS surveillance - concerns - others</w:t>
      </w:r>
    </w:p>
    <w:p w14:paraId="350E91F3" w14:textId="50CE43E8" w:rsidR="007946B6" w:rsidRDefault="007946B6" w:rsidP="007946B6">
      <w:r>
        <w:t>CONCERNS surveillance - concerns - self</w:t>
      </w:r>
    </w:p>
    <w:p w14:paraId="0B01D552" w14:textId="42DF7C12" w:rsidR="007946B6" w:rsidRDefault="007946B6" w:rsidP="007946B6">
      <w:r>
        <w:t>CONCERNS surveillance - descriptive</w:t>
      </w:r>
    </w:p>
    <w:p w14:paraId="60616D8C" w14:textId="450036B8" w:rsidR="007946B6" w:rsidRDefault="007946B6" w:rsidP="007946B6">
      <w:r>
        <w:t>CONCERNS surveillance - no concerns - others</w:t>
      </w:r>
    </w:p>
    <w:p w14:paraId="14B48DFF" w14:textId="156E49B3" w:rsidR="007946B6" w:rsidRDefault="007946B6" w:rsidP="007946B6">
      <w:r>
        <w:t>CONCERNS surveillance - no concerns - self</w:t>
      </w:r>
    </w:p>
    <w:p w14:paraId="6DB825F5" w14:textId="106E3C6A" w:rsidR="007946B6" w:rsidRDefault="007946B6" w:rsidP="007946B6">
      <w:r>
        <w:t>CONCERNS use of Bluetooth</w:t>
      </w:r>
    </w:p>
    <w:p w14:paraId="4C951C4B" w14:textId="77777777" w:rsidR="007946B6" w:rsidRDefault="007946B6" w:rsidP="007946B6">
      <w:r>
        <w:t>conflating issues of contact tracing with issues of app</w:t>
      </w:r>
    </w:p>
    <w:p w14:paraId="532A374A" w14:textId="77777777" w:rsidR="007946B6" w:rsidRDefault="007946B6" w:rsidP="007946B6"/>
    <w:p w14:paraId="0F6B3F7E" w14:textId="42F8859A" w:rsidR="007946B6" w:rsidRPr="007946B6" w:rsidRDefault="007946B6" w:rsidP="007946B6">
      <w:pPr>
        <w:rPr>
          <w:b/>
          <w:bCs/>
        </w:rPr>
      </w:pPr>
      <w:r w:rsidRPr="007946B6">
        <w:rPr>
          <w:b/>
          <w:bCs/>
        </w:rPr>
        <w:t>DEMOGRAPHICS</w:t>
      </w:r>
    </w:p>
    <w:p w14:paraId="206F7AE0" w14:textId="77777777" w:rsidR="007946B6" w:rsidRDefault="007946B6" w:rsidP="007946B6">
      <w:r>
        <w:lastRenderedPageBreak/>
        <w:t>DEMOGRAPHICS not downloaded</w:t>
      </w:r>
    </w:p>
    <w:p w14:paraId="6FC99C65" w14:textId="77777777" w:rsidR="007946B6" w:rsidRDefault="007946B6" w:rsidP="007946B6">
      <w:r>
        <w:t>DEMOGRAPHICS phone pinged or knows of a phone that did</w:t>
      </w:r>
    </w:p>
    <w:p w14:paraId="2481B14D" w14:textId="77777777" w:rsidR="007946B6" w:rsidRDefault="007946B6" w:rsidP="007946B6">
      <w:r>
        <w:t>DEMOGRAPHICS received notification from the app - self or others</w:t>
      </w:r>
    </w:p>
    <w:p w14:paraId="1E7B8BF3" w14:textId="77777777" w:rsidR="007946B6" w:rsidRDefault="007946B6" w:rsidP="007946B6">
      <w:r>
        <w:t>DEMOGRAPHICS self-reporting symptoms on the app - self or other</w:t>
      </w:r>
    </w:p>
    <w:p w14:paraId="03CFE0A1" w14:textId="3DF5EFD9" w:rsidR="007946B6" w:rsidRDefault="007946B6" w:rsidP="007946B6"/>
    <w:p w14:paraId="1EFF4049" w14:textId="6FF2A96A" w:rsidR="007946B6" w:rsidRPr="007946B6" w:rsidRDefault="007946B6" w:rsidP="007946B6">
      <w:pPr>
        <w:rPr>
          <w:b/>
          <w:bCs/>
        </w:rPr>
      </w:pPr>
      <w:r w:rsidRPr="007946B6">
        <w:rPr>
          <w:b/>
          <w:bCs/>
        </w:rPr>
        <w:t>EXPECTATIONS</w:t>
      </w:r>
    </w:p>
    <w:p w14:paraId="04B4ACDE" w14:textId="159803A0" w:rsidR="007946B6" w:rsidRDefault="007946B6" w:rsidP="007946B6">
      <w:r>
        <w:t>EXPECTATIONS negative</w:t>
      </w:r>
    </w:p>
    <w:p w14:paraId="03E04EE6" w14:textId="4B5A31E8" w:rsidR="007946B6" w:rsidRDefault="007946B6" w:rsidP="007946B6">
      <w:r>
        <w:t>EXPECTATIONS positive</w:t>
      </w:r>
    </w:p>
    <w:p w14:paraId="072D150E" w14:textId="77777777" w:rsidR="007946B6" w:rsidRDefault="007946B6" w:rsidP="007946B6"/>
    <w:p w14:paraId="448ECF99" w14:textId="7927CE95" w:rsidR="007946B6" w:rsidRPr="007946B6" w:rsidRDefault="007946B6" w:rsidP="007946B6">
      <w:pPr>
        <w:rPr>
          <w:b/>
          <w:bCs/>
        </w:rPr>
      </w:pPr>
      <w:r w:rsidRPr="007946B6">
        <w:rPr>
          <w:b/>
          <w:bCs/>
        </w:rPr>
        <w:t>GOV AUTHORITIES AND THE APP</w:t>
      </w:r>
    </w:p>
    <w:p w14:paraId="35BF0091" w14:textId="1C53E34D" w:rsidR="007946B6" w:rsidRDefault="007946B6" w:rsidP="007946B6">
      <w:r>
        <w:t>GOV referring to the government</w:t>
      </w:r>
    </w:p>
    <w:p w14:paraId="7B85884C" w14:textId="77777777" w:rsidR="007946B6" w:rsidRDefault="007946B6" w:rsidP="007946B6">
      <w:r>
        <w:t>GOV referring to the government and the app</w:t>
      </w:r>
    </w:p>
    <w:p w14:paraId="38DBF189" w14:textId="77777777" w:rsidR="007946B6" w:rsidRDefault="007946B6" w:rsidP="007946B6"/>
    <w:p w14:paraId="4CCAD2B4" w14:textId="678D755A" w:rsidR="007946B6" w:rsidRPr="007946B6" w:rsidRDefault="007946B6" w:rsidP="007946B6">
      <w:pPr>
        <w:rPr>
          <w:b/>
          <w:bCs/>
        </w:rPr>
      </w:pPr>
      <w:r w:rsidRPr="007946B6">
        <w:rPr>
          <w:b/>
          <w:bCs/>
        </w:rPr>
        <w:t>INFO AND COMMUNICATION ABOUT THE APP</w:t>
      </w:r>
    </w:p>
    <w:p w14:paraId="1C02306A" w14:textId="77777777" w:rsidR="007946B6" w:rsidRDefault="007946B6" w:rsidP="007946B6">
      <w:r>
        <w:t>INFO enough/not enough info on participating in trial</w:t>
      </w:r>
    </w:p>
    <w:p w14:paraId="1B081100" w14:textId="77777777" w:rsidR="007946B6" w:rsidRDefault="007946B6" w:rsidP="007946B6">
      <w:r>
        <w:t>INFO evaluating information</w:t>
      </w:r>
    </w:p>
    <w:p w14:paraId="1F80F336" w14:textId="77777777" w:rsidR="007946B6" w:rsidRDefault="007946B6" w:rsidP="007946B6">
      <w:r>
        <w:t>INFO hearing stories about the app</w:t>
      </w:r>
    </w:p>
    <w:p w14:paraId="30FF19A9" w14:textId="77777777" w:rsidR="007946B6" w:rsidRDefault="007946B6" w:rsidP="007946B6">
      <w:r>
        <w:t>INFO importance of information</w:t>
      </w:r>
    </w:p>
    <w:p w14:paraId="45884754" w14:textId="77777777" w:rsidR="007946B6" w:rsidRDefault="007946B6" w:rsidP="007946B6">
      <w:r>
        <w:t>INFO information sourcing</w:t>
      </w:r>
    </w:p>
    <w:p w14:paraId="182540AD" w14:textId="77777777" w:rsidR="007946B6" w:rsidRDefault="007946B6" w:rsidP="007946B6">
      <w:r>
        <w:t>INFO reading gov guidance about the app</w:t>
      </w:r>
    </w:p>
    <w:p w14:paraId="3E397480" w14:textId="77777777" w:rsidR="007946B6" w:rsidRDefault="007946B6" w:rsidP="007946B6"/>
    <w:p w14:paraId="092B5197" w14:textId="65A5E380" w:rsidR="007946B6" w:rsidRDefault="007946B6" w:rsidP="007946B6"/>
    <w:p w14:paraId="281591EC" w14:textId="3637069C" w:rsidR="007946B6" w:rsidRPr="007946B6" w:rsidRDefault="007946B6" w:rsidP="007946B6">
      <w:pPr>
        <w:rPr>
          <w:b/>
          <w:bCs/>
        </w:rPr>
      </w:pPr>
      <w:r w:rsidRPr="007946B6">
        <w:rPr>
          <w:b/>
          <w:bCs/>
        </w:rPr>
        <w:t>LIMITATIONS</w:t>
      </w:r>
    </w:p>
    <w:p w14:paraId="6D4EB48F" w14:textId="3D372FA3" w:rsidR="007946B6" w:rsidRDefault="007946B6" w:rsidP="007946B6">
      <w:r>
        <w:t>LIMITATIONS -- can't take app to work/doesn't take phone everywhere</w:t>
      </w:r>
    </w:p>
    <w:p w14:paraId="7F71BAC5" w14:textId="77777777" w:rsidR="007946B6" w:rsidRDefault="007946B6" w:rsidP="007946B6">
      <w:r>
        <w:t>LIMITATIONS app layout</w:t>
      </w:r>
    </w:p>
    <w:p w14:paraId="49171C44" w14:textId="7636FCEA" w:rsidR="007946B6" w:rsidRDefault="007946B6" w:rsidP="007946B6">
      <w:r>
        <w:t>LIMITATIONS app not enforceable</w:t>
      </w:r>
    </w:p>
    <w:p w14:paraId="16A42A8E" w14:textId="77777777" w:rsidR="007946B6" w:rsidRDefault="007946B6" w:rsidP="007946B6">
      <w:r>
        <w:t>LIMITATIONS need incentives/gamify app</w:t>
      </w:r>
    </w:p>
    <w:p w14:paraId="330158DC" w14:textId="77777777" w:rsidR="007946B6" w:rsidRDefault="007946B6" w:rsidP="007946B6">
      <w:r>
        <w:t>LIMITATIONS need international app</w:t>
      </w:r>
    </w:p>
    <w:p w14:paraId="55BAD081" w14:textId="77777777" w:rsidR="007946B6" w:rsidRDefault="007946B6" w:rsidP="007946B6">
      <w:r>
        <w:t>LIMITATIONS no reminders/push notifications</w:t>
      </w:r>
    </w:p>
    <w:p w14:paraId="7ADDC3DE" w14:textId="77777777" w:rsidR="007946B6" w:rsidRDefault="007946B6" w:rsidP="007946B6">
      <w:r>
        <w:t>LIMITATIONS people coming from mainland don't have app</w:t>
      </w:r>
    </w:p>
    <w:p w14:paraId="28B02824" w14:textId="77777777" w:rsidR="007946B6" w:rsidRDefault="007946B6" w:rsidP="007946B6">
      <w:r>
        <w:t>LIMITATIONS/discrimination -- can't afford smart phone/phone too old</w:t>
      </w:r>
    </w:p>
    <w:p w14:paraId="67576228" w14:textId="77777777" w:rsidR="007946B6" w:rsidRDefault="007946B6" w:rsidP="007946B6"/>
    <w:p w14:paraId="0626C814" w14:textId="77777777" w:rsidR="007946B6" w:rsidRDefault="007946B6" w:rsidP="007946B6"/>
    <w:p w14:paraId="0D2C69CD" w14:textId="1E5D8E3F" w:rsidR="007946B6" w:rsidRPr="007946B6" w:rsidRDefault="007946B6" w:rsidP="007946B6">
      <w:pPr>
        <w:rPr>
          <w:b/>
          <w:bCs/>
        </w:rPr>
      </w:pPr>
      <w:r w:rsidRPr="007946B6">
        <w:rPr>
          <w:b/>
          <w:bCs/>
        </w:rPr>
        <w:t>OTHER CODES</w:t>
      </w:r>
    </w:p>
    <w:p w14:paraId="7BE38688" w14:textId="77777777" w:rsidR="007946B6" w:rsidRDefault="007946B6" w:rsidP="007946B6">
      <w:r>
        <w:t>OTHER doing your part/good citizen</w:t>
      </w:r>
    </w:p>
    <w:p w14:paraId="62ACFDEC" w14:textId="25E502FB" w:rsidR="007946B6" w:rsidRDefault="007946B6" w:rsidP="007946B6">
      <w:r>
        <w:t>OTHER mimicking media</w:t>
      </w:r>
    </w:p>
    <w:p w14:paraId="219643F1" w14:textId="489DE426" w:rsidR="007946B6" w:rsidRDefault="007946B6" w:rsidP="007946B6">
      <w:r>
        <w:t>OTHER modernity compared to privacy issues resignation to privacy</w:t>
      </w:r>
    </w:p>
    <w:p w14:paraId="1CB93C09" w14:textId="77777777" w:rsidR="007946B6" w:rsidRDefault="007946B6" w:rsidP="007946B6">
      <w:r>
        <w:t>OTHER need for UK innovation and drawing on stories as rationale for app etc</w:t>
      </w:r>
    </w:p>
    <w:p w14:paraId="0940E3B0" w14:textId="77777777" w:rsidR="007946B6" w:rsidRDefault="007946B6" w:rsidP="007946B6">
      <w:r>
        <w:t>OTHER positioning the I of W</w:t>
      </w:r>
    </w:p>
    <w:p w14:paraId="196B962E" w14:textId="62B90FA5" w:rsidR="007946B6" w:rsidRDefault="007946B6" w:rsidP="007946B6">
      <w:r>
        <w:t>OTHER referring to commercial entities not with relation to the app</w:t>
      </w:r>
    </w:p>
    <w:p w14:paraId="4F6D21E0" w14:textId="77777777" w:rsidR="007946B6" w:rsidRDefault="007946B6" w:rsidP="007946B6">
      <w:r>
        <w:t>OTHER referring to other countries</w:t>
      </w:r>
    </w:p>
    <w:p w14:paraId="28B96CF0" w14:textId="77777777" w:rsidR="007946B6" w:rsidRDefault="007946B6" w:rsidP="007946B6">
      <w:r>
        <w:t>OTHER referring to the healthcare system</w:t>
      </w:r>
    </w:p>
    <w:p w14:paraId="6C94EF81" w14:textId="77777777" w:rsidR="007946B6" w:rsidRDefault="007946B6" w:rsidP="007946B6">
      <w:r>
        <w:t>OTHER refers to manual tracing</w:t>
      </w:r>
    </w:p>
    <w:p w14:paraId="28B50A2C" w14:textId="77777777" w:rsidR="007946B6" w:rsidRDefault="007946B6" w:rsidP="007946B6">
      <w:r>
        <w:t>OTHER the importance of individual actors</w:t>
      </w:r>
    </w:p>
    <w:p w14:paraId="27652785" w14:textId="77777777" w:rsidR="007946B6" w:rsidRDefault="007946B6" w:rsidP="007946B6">
      <w:r>
        <w:t>OTHER app not that important in people's lives - not coming up in conversation</w:t>
      </w:r>
    </w:p>
    <w:p w14:paraId="6EA9D6D4" w14:textId="75E6F51E" w:rsidR="007946B6" w:rsidRDefault="007946B6" w:rsidP="007946B6">
      <w:r>
        <w:t>OTHER centralised vs decentralised</w:t>
      </w:r>
    </w:p>
    <w:p w14:paraId="687A82D4" w14:textId="3FD6F892" w:rsidR="007946B6" w:rsidRDefault="007946B6" w:rsidP="007946B6">
      <w:r>
        <w:t>OTHER viewing app as passive</w:t>
      </w:r>
    </w:p>
    <w:p w14:paraId="3EF9F900" w14:textId="7B93900B" w:rsidR="007946B6" w:rsidRDefault="007946B6" w:rsidP="007946B6">
      <w:r>
        <w:lastRenderedPageBreak/>
        <w:t>OTHER not viewing app as trial</w:t>
      </w:r>
    </w:p>
    <w:p w14:paraId="16D243C1" w14:textId="77777777" w:rsidR="007946B6" w:rsidRDefault="007946B6" w:rsidP="007946B6"/>
    <w:p w14:paraId="1B7DF2EC" w14:textId="05564758" w:rsidR="007946B6" w:rsidRDefault="007946B6" w:rsidP="007946B6">
      <w:r>
        <w:t>OTHER nothing to hide</w:t>
      </w:r>
    </w:p>
    <w:p w14:paraId="49DCF6DD" w14:textId="29D5A0C4" w:rsidR="007946B6" w:rsidRDefault="007946B6" w:rsidP="007946B6">
      <w:r>
        <w:t>OTHER intrinsic value of research</w:t>
      </w:r>
    </w:p>
    <w:p w14:paraId="14FAC52B" w14:textId="2A9F503C" w:rsidR="007946B6" w:rsidRDefault="007946B6" w:rsidP="007946B6">
      <w:r>
        <w:t>OTHER free code</w:t>
      </w:r>
    </w:p>
    <w:p w14:paraId="3856795C" w14:textId="77777777" w:rsidR="007946B6" w:rsidRDefault="007946B6" w:rsidP="007946B6"/>
    <w:p w14:paraId="728C3AE2" w14:textId="77777777" w:rsidR="007946B6" w:rsidRDefault="007946B6" w:rsidP="007946B6"/>
    <w:p w14:paraId="4453F973" w14:textId="18D65BCB" w:rsidR="007946B6" w:rsidRPr="007946B6" w:rsidRDefault="007946B6" w:rsidP="007946B6">
      <w:pPr>
        <w:rPr>
          <w:b/>
          <w:bCs/>
        </w:rPr>
      </w:pPr>
      <w:r w:rsidRPr="007946B6">
        <w:rPr>
          <w:b/>
          <w:bCs/>
        </w:rPr>
        <w:t>PERCEPTIONS   OF THE APP</w:t>
      </w:r>
    </w:p>
    <w:p w14:paraId="649584D8" w14:textId="2BBE3DB5" w:rsidR="007946B6" w:rsidRDefault="007946B6" w:rsidP="007946B6">
      <w:r>
        <w:t>PERCEPTIONS (not) understanding contact tracing/apps</w:t>
      </w:r>
    </w:p>
    <w:p w14:paraId="57164B07" w14:textId="30DBAE62" w:rsidR="007946B6" w:rsidRDefault="007946B6" w:rsidP="007946B6">
      <w:r>
        <w:t>PERCEPTIONS silver bulleting</w:t>
      </w:r>
    </w:p>
    <w:p w14:paraId="0D492F5A" w14:textId="047F66D0" w:rsidR="007946B6" w:rsidRDefault="007946B6" w:rsidP="007946B6">
      <w:r>
        <w:t>PERCEPTIONS views about the app - negative - others</w:t>
      </w:r>
    </w:p>
    <w:p w14:paraId="4BAA4113" w14:textId="64F68B4B" w:rsidR="007946B6" w:rsidRDefault="007946B6" w:rsidP="007946B6">
      <w:r>
        <w:t>PERCEPTIONS views about the app - negative - self</w:t>
      </w:r>
    </w:p>
    <w:p w14:paraId="5D8F4447" w14:textId="3BA2A20A" w:rsidR="007946B6" w:rsidRDefault="007946B6" w:rsidP="007946B6">
      <w:r>
        <w:t>PERCEPTIONS views about the app - positive</w:t>
      </w:r>
    </w:p>
    <w:p w14:paraId="5C3B317B" w14:textId="52CDDB04" w:rsidR="007946B6" w:rsidRDefault="007946B6" w:rsidP="007946B6">
      <w:r>
        <w:t>PERCEPTIONS views about the app - positive - others</w:t>
      </w:r>
    </w:p>
    <w:p w14:paraId="65E625C8" w14:textId="71A1AFD9" w:rsidR="007946B6" w:rsidRDefault="007946B6" w:rsidP="007946B6">
      <w:r>
        <w:t>PERCEPTIONS changing perceptions of the app</w:t>
      </w:r>
    </w:p>
    <w:p w14:paraId="49444B4A" w14:textId="77777777" w:rsidR="007946B6" w:rsidRDefault="007946B6" w:rsidP="007946B6">
      <w:r>
        <w:t>PERCEPTIONS GP viewing app as quickest most secure way for testing</w:t>
      </w:r>
    </w:p>
    <w:p w14:paraId="5C09235B" w14:textId="77777777" w:rsidR="007946B6" w:rsidRDefault="007946B6" w:rsidP="007946B6">
      <w:r>
        <w:t>PERCEPTIONS need an app given pandemic situation</w:t>
      </w:r>
    </w:p>
    <w:p w14:paraId="659E5337" w14:textId="77777777" w:rsidR="007946B6" w:rsidRDefault="007946B6" w:rsidP="007946B6">
      <w:r>
        <w:t>PERCEPTIONS of other lockdown strategies</w:t>
      </w:r>
    </w:p>
    <w:p w14:paraId="05EB5A2C" w14:textId="7351F5A7" w:rsidR="007946B6" w:rsidRDefault="007946B6" w:rsidP="007946B6">
      <w:r>
        <w:t>PERCEPTIONS of other people’s opinions about the app</w:t>
      </w:r>
    </w:p>
    <w:p w14:paraId="30EF00C2" w14:textId="77777777" w:rsidR="007946B6" w:rsidRDefault="007946B6" w:rsidP="007946B6">
      <w:r>
        <w:t>PERCEPTIONS of other people's behaviour</w:t>
      </w:r>
    </w:p>
    <w:p w14:paraId="5BFCE3D9" w14:textId="77777777" w:rsidR="007946B6" w:rsidRDefault="007946B6" w:rsidP="007946B6">
      <w:r>
        <w:t>PERCEPTIONS OF THE VIRUS</w:t>
      </w:r>
    </w:p>
    <w:p w14:paraId="0FBDDFB7" w14:textId="77777777" w:rsidR="007946B6" w:rsidRDefault="007946B6" w:rsidP="007946B6">
      <w:r>
        <w:t>PERCEPTIONS OF VIRUS - uncertainty and threat</w:t>
      </w:r>
    </w:p>
    <w:p w14:paraId="023C27D5" w14:textId="77777777" w:rsidR="007946B6" w:rsidRDefault="007946B6" w:rsidP="007946B6">
      <w:r>
        <w:t>PERCEPTIONS putting the app in perspective</w:t>
      </w:r>
    </w:p>
    <w:p w14:paraId="1573917D" w14:textId="77777777" w:rsidR="007946B6" w:rsidRDefault="007946B6" w:rsidP="007946B6"/>
    <w:p w14:paraId="58D0BA45" w14:textId="09657CDB" w:rsidR="007946B6" w:rsidRPr="007946B6" w:rsidRDefault="007946B6" w:rsidP="007946B6">
      <w:pPr>
        <w:rPr>
          <w:b/>
          <w:bCs/>
        </w:rPr>
      </w:pPr>
      <w:r w:rsidRPr="007946B6">
        <w:rPr>
          <w:b/>
          <w:bCs/>
        </w:rPr>
        <w:t>USING APP</w:t>
      </w:r>
    </w:p>
    <w:p w14:paraId="5A86C322" w14:textId="77777777" w:rsidR="007946B6" w:rsidRDefault="007946B6" w:rsidP="007946B6">
      <w:r>
        <w:t>USING compliance with the app - self or others</w:t>
      </w:r>
    </w:p>
    <w:p w14:paraId="7EF8C691" w14:textId="77777777" w:rsidR="007946B6" w:rsidRDefault="007946B6" w:rsidP="007946B6">
      <w:r>
        <w:t>USING consent</w:t>
      </w:r>
    </w:p>
    <w:p w14:paraId="28E69300" w14:textId="77777777" w:rsidR="007946B6" w:rsidRDefault="007946B6" w:rsidP="007946B6">
      <w:r>
        <w:t>USING experiences of having app on phone</w:t>
      </w:r>
    </w:p>
    <w:p w14:paraId="30A23740" w14:textId="77777777" w:rsidR="007946B6" w:rsidRDefault="007946B6" w:rsidP="007946B6">
      <w:r>
        <w:t>USING Installing the app</w:t>
      </w:r>
    </w:p>
    <w:p w14:paraId="5A2E5A54" w14:textId="77777777" w:rsidR="007946B6" w:rsidRDefault="007946B6" w:rsidP="007946B6">
      <w:r>
        <w:t>USING technical difficulties with the app</w:t>
      </w:r>
    </w:p>
    <w:p w14:paraId="3F4C3EAE" w14:textId="77777777" w:rsidR="007946B6" w:rsidRDefault="007946B6" w:rsidP="007946B6">
      <w:r>
        <w:t>USING uninstalling the app</w:t>
      </w:r>
    </w:p>
    <w:p w14:paraId="78028D48" w14:textId="77777777" w:rsidR="007946B6" w:rsidRDefault="007946B6" w:rsidP="007946B6"/>
    <w:sectPr w:rsidR="007946B6" w:rsidSect="001518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6B6"/>
    <w:rsid w:val="00007972"/>
    <w:rsid w:val="00010DF9"/>
    <w:rsid w:val="0003183C"/>
    <w:rsid w:val="000472EA"/>
    <w:rsid w:val="0005605E"/>
    <w:rsid w:val="00066472"/>
    <w:rsid w:val="00067D1E"/>
    <w:rsid w:val="00087022"/>
    <w:rsid w:val="000A13BD"/>
    <w:rsid w:val="000C2162"/>
    <w:rsid w:val="000C6143"/>
    <w:rsid w:val="000C644B"/>
    <w:rsid w:val="000D0CDB"/>
    <w:rsid w:val="000D3507"/>
    <w:rsid w:val="000D7DF0"/>
    <w:rsid w:val="000F0755"/>
    <w:rsid w:val="000F450D"/>
    <w:rsid w:val="00102812"/>
    <w:rsid w:val="00142D15"/>
    <w:rsid w:val="001518C9"/>
    <w:rsid w:val="00154BF8"/>
    <w:rsid w:val="00165C1A"/>
    <w:rsid w:val="00174F04"/>
    <w:rsid w:val="00180DF2"/>
    <w:rsid w:val="001903ED"/>
    <w:rsid w:val="001C5BF3"/>
    <w:rsid w:val="00215F32"/>
    <w:rsid w:val="0022085A"/>
    <w:rsid w:val="002733B3"/>
    <w:rsid w:val="00276C2D"/>
    <w:rsid w:val="002C3EFC"/>
    <w:rsid w:val="002D45C2"/>
    <w:rsid w:val="002E3971"/>
    <w:rsid w:val="002E5BCE"/>
    <w:rsid w:val="00307B5B"/>
    <w:rsid w:val="00344BBF"/>
    <w:rsid w:val="003455CA"/>
    <w:rsid w:val="003736D7"/>
    <w:rsid w:val="00375660"/>
    <w:rsid w:val="00376A86"/>
    <w:rsid w:val="0038565F"/>
    <w:rsid w:val="003A0107"/>
    <w:rsid w:val="003D64C1"/>
    <w:rsid w:val="003E292B"/>
    <w:rsid w:val="00400883"/>
    <w:rsid w:val="00401561"/>
    <w:rsid w:val="0040314E"/>
    <w:rsid w:val="00414DB1"/>
    <w:rsid w:val="00420F4E"/>
    <w:rsid w:val="0042333E"/>
    <w:rsid w:val="0042508E"/>
    <w:rsid w:val="0042632E"/>
    <w:rsid w:val="0042651C"/>
    <w:rsid w:val="00443B30"/>
    <w:rsid w:val="004624A2"/>
    <w:rsid w:val="00467CDF"/>
    <w:rsid w:val="00483B1E"/>
    <w:rsid w:val="00486E6A"/>
    <w:rsid w:val="0049052F"/>
    <w:rsid w:val="00494886"/>
    <w:rsid w:val="004A6ADF"/>
    <w:rsid w:val="004B0520"/>
    <w:rsid w:val="004B434A"/>
    <w:rsid w:val="004C4540"/>
    <w:rsid w:val="004D0A7C"/>
    <w:rsid w:val="004E333A"/>
    <w:rsid w:val="004F0C51"/>
    <w:rsid w:val="00525D63"/>
    <w:rsid w:val="00534BD5"/>
    <w:rsid w:val="00550A67"/>
    <w:rsid w:val="00555093"/>
    <w:rsid w:val="005610CB"/>
    <w:rsid w:val="00573F55"/>
    <w:rsid w:val="005953C3"/>
    <w:rsid w:val="00597E85"/>
    <w:rsid w:val="005C1AA3"/>
    <w:rsid w:val="005E4FB7"/>
    <w:rsid w:val="00600E34"/>
    <w:rsid w:val="006026D6"/>
    <w:rsid w:val="00603AE0"/>
    <w:rsid w:val="0061185B"/>
    <w:rsid w:val="00630CD8"/>
    <w:rsid w:val="0063353D"/>
    <w:rsid w:val="00671E64"/>
    <w:rsid w:val="00676184"/>
    <w:rsid w:val="006901A7"/>
    <w:rsid w:val="00690BC6"/>
    <w:rsid w:val="006A68EF"/>
    <w:rsid w:val="006C09E5"/>
    <w:rsid w:val="006C47B0"/>
    <w:rsid w:val="00720F41"/>
    <w:rsid w:val="00740003"/>
    <w:rsid w:val="007632E9"/>
    <w:rsid w:val="00774423"/>
    <w:rsid w:val="0077533E"/>
    <w:rsid w:val="00780A8D"/>
    <w:rsid w:val="0079379B"/>
    <w:rsid w:val="007946B6"/>
    <w:rsid w:val="007A3C9D"/>
    <w:rsid w:val="007D4178"/>
    <w:rsid w:val="007E1E4D"/>
    <w:rsid w:val="00804796"/>
    <w:rsid w:val="00810D0A"/>
    <w:rsid w:val="00827B93"/>
    <w:rsid w:val="0086012A"/>
    <w:rsid w:val="00865B79"/>
    <w:rsid w:val="008A6C1F"/>
    <w:rsid w:val="008D221F"/>
    <w:rsid w:val="008E21AC"/>
    <w:rsid w:val="008E56EF"/>
    <w:rsid w:val="008F6F62"/>
    <w:rsid w:val="00912FFD"/>
    <w:rsid w:val="00916C53"/>
    <w:rsid w:val="009259D8"/>
    <w:rsid w:val="00942505"/>
    <w:rsid w:val="009479D7"/>
    <w:rsid w:val="009D226A"/>
    <w:rsid w:val="009D7324"/>
    <w:rsid w:val="00A10BCA"/>
    <w:rsid w:val="00A27406"/>
    <w:rsid w:val="00A42DA3"/>
    <w:rsid w:val="00A503D2"/>
    <w:rsid w:val="00A600F8"/>
    <w:rsid w:val="00A84BAD"/>
    <w:rsid w:val="00A85343"/>
    <w:rsid w:val="00A85F39"/>
    <w:rsid w:val="00A941F9"/>
    <w:rsid w:val="00AB1F6E"/>
    <w:rsid w:val="00AF1042"/>
    <w:rsid w:val="00AF2EB1"/>
    <w:rsid w:val="00B00787"/>
    <w:rsid w:val="00B2210D"/>
    <w:rsid w:val="00B35E2B"/>
    <w:rsid w:val="00B573C4"/>
    <w:rsid w:val="00B96E17"/>
    <w:rsid w:val="00B97AA2"/>
    <w:rsid w:val="00BB6A94"/>
    <w:rsid w:val="00BC1EB0"/>
    <w:rsid w:val="00BC5520"/>
    <w:rsid w:val="00BC7E74"/>
    <w:rsid w:val="00BF4ED7"/>
    <w:rsid w:val="00BF7265"/>
    <w:rsid w:val="00C010BB"/>
    <w:rsid w:val="00C04215"/>
    <w:rsid w:val="00C26A1A"/>
    <w:rsid w:val="00C27B1D"/>
    <w:rsid w:val="00C45204"/>
    <w:rsid w:val="00C506F0"/>
    <w:rsid w:val="00C508DA"/>
    <w:rsid w:val="00C55151"/>
    <w:rsid w:val="00CD04E3"/>
    <w:rsid w:val="00CF0BB9"/>
    <w:rsid w:val="00D27DFB"/>
    <w:rsid w:val="00D45A8E"/>
    <w:rsid w:val="00D62280"/>
    <w:rsid w:val="00D632F7"/>
    <w:rsid w:val="00D660BD"/>
    <w:rsid w:val="00D67FFD"/>
    <w:rsid w:val="00D96722"/>
    <w:rsid w:val="00DB2A99"/>
    <w:rsid w:val="00DB5AD5"/>
    <w:rsid w:val="00DF336E"/>
    <w:rsid w:val="00DF45A9"/>
    <w:rsid w:val="00DF7592"/>
    <w:rsid w:val="00E12BFC"/>
    <w:rsid w:val="00E26E71"/>
    <w:rsid w:val="00E71DD9"/>
    <w:rsid w:val="00E77E4A"/>
    <w:rsid w:val="00E8299A"/>
    <w:rsid w:val="00E82AD4"/>
    <w:rsid w:val="00E914EC"/>
    <w:rsid w:val="00E96923"/>
    <w:rsid w:val="00EA03B8"/>
    <w:rsid w:val="00ED7F95"/>
    <w:rsid w:val="00EE3C3C"/>
    <w:rsid w:val="00EE4A39"/>
    <w:rsid w:val="00EE56D3"/>
    <w:rsid w:val="00F5135D"/>
    <w:rsid w:val="00F55D7E"/>
    <w:rsid w:val="00F65D57"/>
    <w:rsid w:val="00F70321"/>
    <w:rsid w:val="00F7147C"/>
    <w:rsid w:val="00F8175F"/>
    <w:rsid w:val="00F821F6"/>
    <w:rsid w:val="00FD37D9"/>
    <w:rsid w:val="00FE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F77287"/>
  <w15:chartTrackingRefBased/>
  <w15:docId w15:val="{531544C2-11B8-1042-A694-246414DD4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17</Words>
  <Characters>3566</Characters>
  <Application>Microsoft Office Word</Application>
  <DocSecurity>0</DocSecurity>
  <Lines>62</Lines>
  <Paragraphs>12</Paragraphs>
  <ScaleCrop>false</ScaleCrop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, Gabrielle</dc:creator>
  <cp:keywords/>
  <dc:description/>
  <cp:lastModifiedBy>Samuel, Gabrielle</cp:lastModifiedBy>
  <cp:revision>2</cp:revision>
  <dcterms:created xsi:type="dcterms:W3CDTF">2021-06-15T09:41:00Z</dcterms:created>
  <dcterms:modified xsi:type="dcterms:W3CDTF">2021-06-16T19:44:00Z</dcterms:modified>
</cp:coreProperties>
</file>